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198B3" w14:textId="11A080C7" w:rsidR="00C62D43" w:rsidRDefault="00D9751E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Additional file 1</w:t>
      </w:r>
    </w:p>
    <w:p w14:paraId="55791A26" w14:textId="041EAFBE" w:rsidR="00855252" w:rsidRDefault="00BF1F6D" w:rsidP="00D9751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C2592">
        <w:rPr>
          <w:rFonts w:ascii="Arial" w:hAnsi="Arial" w:cs="Arial"/>
          <w:sz w:val="20"/>
          <w:szCs w:val="20"/>
          <w:lang w:val="en-US"/>
        </w:rPr>
        <w:t>Model specifications</w:t>
      </w:r>
    </w:p>
    <w:p w14:paraId="15ADE6DE" w14:textId="72B1363B" w:rsidR="005955A6" w:rsidRPr="005955A6" w:rsidRDefault="005955A6" w:rsidP="005955A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</w:rPr>
      </w:pPr>
      <w:r w:rsidRPr="00A40AB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 xml:space="preserve">Table </w:t>
      </w:r>
      <w:r w:rsidR="007A4B87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S1</w:t>
      </w:r>
      <w:r w:rsidRPr="00A40AB5">
        <w:rPr>
          <w:rFonts w:ascii="Times New Roman" w:hAnsi="Times New Roman" w:cs="Times New Roman"/>
          <w:b/>
          <w:bCs/>
          <w:i w:val="0"/>
          <w:iCs w:val="0"/>
          <w:color w:val="auto"/>
          <w:lang w:val="en-US"/>
        </w:rPr>
        <w:t>.</w:t>
      </w:r>
      <w:r w:rsidRPr="00A40AB5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proofErr w:type="spellStart"/>
      <w:r w:rsidRPr="005955A6">
        <w:rPr>
          <w:rFonts w:ascii="Times New Roman" w:hAnsi="Times New Roman" w:cs="Times New Roman"/>
          <w:i w:val="0"/>
          <w:iCs w:val="0"/>
          <w:color w:val="auto"/>
        </w:rPr>
        <w:t>Model</w:t>
      </w:r>
      <w:proofErr w:type="spellEnd"/>
      <w:r w:rsidRPr="005955A6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proofErr w:type="spellStart"/>
      <w:r w:rsidRPr="005955A6">
        <w:rPr>
          <w:rFonts w:ascii="Times New Roman" w:hAnsi="Times New Roman" w:cs="Times New Roman"/>
          <w:i w:val="0"/>
          <w:iCs w:val="0"/>
          <w:color w:val="auto"/>
        </w:rPr>
        <w:t>specifications</w:t>
      </w:r>
      <w:proofErr w:type="spellEnd"/>
      <w:r w:rsidRPr="005955A6">
        <w:rPr>
          <w:rFonts w:ascii="Times New Roman" w:hAnsi="Times New Roman" w:cs="Times New Roman"/>
          <w:i w:val="0"/>
          <w:iCs w:val="0"/>
          <w:color w:val="auto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023"/>
      </w:tblGrid>
      <w:tr w:rsidR="00D72247" w:rsidRPr="00AC2592" w14:paraId="5BBD8ADE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5800A9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odel </w:t>
            </w:r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1E194D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arameters</w:t>
            </w:r>
          </w:p>
        </w:tc>
      </w:tr>
      <w:tr w:rsidR="00D72247" w:rsidRPr="00AC2592" w14:paraId="7615B9C8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855612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R</w:t>
            </w:r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43A7D6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: 1.0, dual: False, fit intercept: True,</w:t>
            </w:r>
          </w:p>
          <w:p w14:paraId="158A9888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tercept scaling: 1, max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100, multi class:</w:t>
            </w:r>
          </w:p>
          <w:p w14:paraId="010A6071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to, penalty: l2, solver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fgs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l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0.0001, verbose:</w:t>
            </w:r>
          </w:p>
          <w:p w14:paraId="06228A06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, warm start: False</w:t>
            </w:r>
          </w:p>
        </w:tc>
      </w:tr>
      <w:tr w:rsidR="00D72247" w:rsidRPr="00AC2592" w14:paraId="432CCC4A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851C6F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F</w:t>
            </w:r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0A2C5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: 1.0, dual: False, fit intercept: True,</w:t>
            </w:r>
          </w:p>
          <w:p w14:paraId="70912E3D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intercept scaling: 1, max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100, multi class:</w:t>
            </w:r>
          </w:p>
          <w:p w14:paraId="0CA7CFBA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uto, penalty: l2, solver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bfgs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l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0.0001, verbose:</w:t>
            </w:r>
          </w:p>
          <w:p w14:paraId="1CD8C5E6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0, warm start: False</w:t>
            </w:r>
          </w:p>
        </w:tc>
      </w:tr>
      <w:tr w:rsidR="00D72247" w:rsidRPr="00AC2592" w14:paraId="1BFA9F1C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A61484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XGBoost</w:t>
            </w:r>
            <w:proofErr w:type="spellEnd"/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6DD96F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bjective: </w:t>
            </w:r>
            <w:proofErr w:type="spellStart"/>
            <w:proofErr w:type="gram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inary:logistic</w:t>
            </w:r>
            <w:proofErr w:type="spellEnd"/>
            <w:proofErr w:type="gram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use label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coder:True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</w:t>
            </w:r>
          </w:p>
          <w:p w14:paraId="3F3B23C2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nable categorical: False, n estimators: 100, seed:</w:t>
            </w:r>
          </w:p>
          <w:p w14:paraId="5AD7984D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313</w:t>
            </w:r>
          </w:p>
        </w:tc>
      </w:tr>
      <w:tr w:rsidR="00D72247" w:rsidRPr="00AC2592" w14:paraId="20E6B575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B6C68A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VM</w:t>
            </w:r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EBA661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: 1, break ties: False, cache size: 200, coef0: 0,</w:t>
            </w:r>
          </w:p>
          <w:p w14:paraId="695A8FA8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cision function shape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v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degree: 3, gamma:</w:t>
            </w:r>
          </w:p>
          <w:p w14:paraId="5246179E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cale, kernel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bf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max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-1, probability: True,</w:t>
            </w:r>
          </w:p>
          <w:p w14:paraId="6604DE57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andom state: 313, shrinking: True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l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: 0.001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</w:p>
          <w:p w14:paraId="63D2968E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ose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False</w:t>
            </w:r>
          </w:p>
        </w:tc>
      </w:tr>
      <w:tr w:rsidR="00D72247" w:rsidRPr="007A4B87" w14:paraId="5E01C889" w14:textId="77777777" w:rsidTr="006D2766">
        <w:tc>
          <w:tcPr>
            <w:tcW w:w="84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CC043F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NN</w:t>
            </w:r>
          </w:p>
        </w:tc>
        <w:tc>
          <w:tcPr>
            <w:tcW w:w="40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CBCE50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activation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elu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, alpha: 0.0001, batch size: auto,</w:t>
            </w:r>
          </w:p>
          <w:p w14:paraId="73B69C57" w14:textId="77777777" w:rsidR="00D72247" w:rsidRPr="0062502E" w:rsidRDefault="00D72247" w:rsidP="006D2766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62502E">
              <w:rPr>
                <w:rFonts w:ascii="Times New Roman" w:hAnsi="Times New Roman" w:cs="Times New Roman"/>
                <w:sz w:val="14"/>
                <w:szCs w:val="14"/>
              </w:rPr>
              <w:t xml:space="preserve">beta 1: 0.9, beta 2: </w:t>
            </w:r>
            <w:proofErr w:type="gramStart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  <w:proofErr w:type="gramEnd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 xml:space="preserve">, </w:t>
            </w:r>
            <w:proofErr w:type="spellStart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>early</w:t>
            </w:r>
            <w:proofErr w:type="spellEnd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>stopping</w:t>
            </w:r>
            <w:proofErr w:type="spellEnd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 xml:space="preserve">: </w:t>
            </w:r>
            <w:proofErr w:type="spellStart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>False</w:t>
            </w:r>
            <w:proofErr w:type="spellEnd"/>
            <w:r w:rsidRPr="0062502E">
              <w:rPr>
                <w:rFonts w:ascii="Times New Roman" w:hAnsi="Times New Roman" w:cs="Times New Roman"/>
                <w:sz w:val="14"/>
                <w:szCs w:val="14"/>
              </w:rPr>
              <w:t>,</w:t>
            </w:r>
          </w:p>
          <w:p w14:paraId="3F98A82C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psilon: 1e-08, hidden layer sizes</w:t>
            </w:r>
            <w:proofErr w:type="gram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”</w:t>
            </w:r>
            <w:proofErr w:type="gram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100: )”,</w:t>
            </w:r>
          </w:p>
          <w:p w14:paraId="5E786F7B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earning rate: constant, learning rate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it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0.001,</w:t>
            </w:r>
          </w:p>
          <w:p w14:paraId="4D59B72C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ax fun: 15000, max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200, momentum: 0.9,</w:t>
            </w:r>
          </w:p>
          <w:p w14:paraId="05D4E5A2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n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ter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no change: 10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esterovs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momentum: True,</w:t>
            </w:r>
          </w:p>
          <w:p w14:paraId="537A38BD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ower t: 0.5, random state: 313, shuffle: True,</w:t>
            </w:r>
          </w:p>
          <w:p w14:paraId="12DF900B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solver: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dam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, </w:t>
            </w:r>
            <w:proofErr w:type="spellStart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ol</w:t>
            </w:r>
            <w:proofErr w:type="spellEnd"/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: 0.0001, validation fraction: 0.1,</w:t>
            </w:r>
          </w:p>
          <w:p w14:paraId="25A5A042" w14:textId="77777777" w:rsidR="00D72247" w:rsidRPr="00AC2592" w:rsidRDefault="00D72247" w:rsidP="006D2766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C2592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verbose: False, warm start: False</w:t>
            </w:r>
          </w:p>
        </w:tc>
      </w:tr>
    </w:tbl>
    <w:p w14:paraId="2848AE6B" w14:textId="77777777" w:rsidR="00D72247" w:rsidRDefault="00D72247" w:rsidP="00D9751E">
      <w:pPr>
        <w:spacing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F4410B8" w14:textId="77777777" w:rsidR="00D9751E" w:rsidRPr="00D72247" w:rsidRDefault="00D9751E" w:rsidP="00D9751E">
      <w:pPr>
        <w:spacing w:line="480" w:lineRule="auto"/>
        <w:rPr>
          <w:lang w:val="en-US"/>
        </w:rPr>
      </w:pPr>
    </w:p>
    <w:sectPr w:rsidR="00D9751E" w:rsidRPr="00D7224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F5379D" w14:textId="77777777" w:rsidR="00A40AB5" w:rsidRDefault="00A40AB5" w:rsidP="00A40AB5">
      <w:pPr>
        <w:spacing w:after="0" w:line="240" w:lineRule="auto"/>
      </w:pPr>
      <w:r>
        <w:separator/>
      </w:r>
    </w:p>
  </w:endnote>
  <w:endnote w:type="continuationSeparator" w:id="0">
    <w:p w14:paraId="18285D98" w14:textId="77777777" w:rsidR="00A40AB5" w:rsidRDefault="00A40AB5" w:rsidP="00A40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17577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E3063F4" w14:textId="4E7B7F7B" w:rsidR="00A40AB5" w:rsidRPr="00A40AB5" w:rsidRDefault="00A40AB5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A40AB5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A40AB5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A40AB5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A40AB5">
          <w:rPr>
            <w:rFonts w:ascii="Times New Roman" w:hAnsi="Times New Roman" w:cs="Times New Roman"/>
            <w:sz w:val="20"/>
            <w:szCs w:val="20"/>
          </w:rPr>
          <w:t>2</w:t>
        </w:r>
        <w:r w:rsidRPr="00A40AB5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07CAC2DE" w14:textId="77777777" w:rsidR="00A40AB5" w:rsidRDefault="00A40A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E5950" w14:textId="77777777" w:rsidR="00A40AB5" w:rsidRDefault="00A40AB5" w:rsidP="00A40AB5">
      <w:pPr>
        <w:spacing w:after="0" w:line="240" w:lineRule="auto"/>
      </w:pPr>
      <w:r>
        <w:separator/>
      </w:r>
    </w:p>
  </w:footnote>
  <w:footnote w:type="continuationSeparator" w:id="0">
    <w:p w14:paraId="6AE10B50" w14:textId="77777777" w:rsidR="00A40AB5" w:rsidRDefault="00A40AB5" w:rsidP="00A40A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770"/>
    <w:rsid w:val="000557C1"/>
    <w:rsid w:val="005955A6"/>
    <w:rsid w:val="005D04F7"/>
    <w:rsid w:val="006D02D5"/>
    <w:rsid w:val="007A4B87"/>
    <w:rsid w:val="00855252"/>
    <w:rsid w:val="00A40AB5"/>
    <w:rsid w:val="00AF72E4"/>
    <w:rsid w:val="00BF1F6D"/>
    <w:rsid w:val="00C62D43"/>
    <w:rsid w:val="00CB2770"/>
    <w:rsid w:val="00D72247"/>
    <w:rsid w:val="00D9751E"/>
    <w:rsid w:val="00FA6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E6FF4"/>
  <w15:chartTrackingRefBased/>
  <w15:docId w15:val="{AB18DD7C-EDEF-4895-8BE4-4A9504D25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5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D04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0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AB5"/>
  </w:style>
  <w:style w:type="paragraph" w:styleId="Footer">
    <w:name w:val="footer"/>
    <w:basedOn w:val="Normal"/>
    <w:link w:val="FooterChar"/>
    <w:uiPriority w:val="99"/>
    <w:unhideWhenUsed/>
    <w:rsid w:val="00A40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2</Words>
  <Characters>1021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kidou</dc:creator>
  <cp:keywords/>
  <dc:description/>
  <cp:lastModifiedBy>Anna Bakidou</cp:lastModifiedBy>
  <cp:revision>11</cp:revision>
  <dcterms:created xsi:type="dcterms:W3CDTF">2022-12-08T06:59:00Z</dcterms:created>
  <dcterms:modified xsi:type="dcterms:W3CDTF">2022-12-14T17:35:00Z</dcterms:modified>
</cp:coreProperties>
</file>